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AAB" w:rsidRDefault="00913AAB" w:rsidP="00913AAB">
      <w:pPr>
        <w:spacing w:beforeLines="1" w:before="2" w:afterLines="1" w:after="2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Appendix</w:t>
      </w:r>
    </w:p>
    <w:p w:rsidR="00913AAB" w:rsidRDefault="00913AAB" w:rsidP="00913AAB">
      <w:pPr>
        <w:spacing w:beforeLines="1" w:before="2" w:afterLines="1" w:after="2"/>
        <w:ind w:left="720"/>
        <w:jc w:val="both"/>
        <w:rPr>
          <w:rFonts w:ascii="Times New Roman" w:hAnsi="Times New Roman"/>
          <w:lang w:val="en-GB"/>
        </w:rPr>
      </w:pPr>
    </w:p>
    <w:p w:rsidR="00913AAB" w:rsidRDefault="00913AAB" w:rsidP="00913AAB">
      <w:pPr>
        <w:spacing w:beforeLines="1" w:before="2" w:afterLines="1" w:after="2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Applied </w:t>
      </w:r>
      <w:proofErr w:type="spellStart"/>
      <w:r>
        <w:rPr>
          <w:rFonts w:ascii="Times New Roman" w:hAnsi="Times New Roman"/>
          <w:lang w:val="en-GB"/>
        </w:rPr>
        <w:t>pseudowords</w:t>
      </w:r>
      <w:proofErr w:type="spellEnd"/>
      <w:r>
        <w:rPr>
          <w:rFonts w:ascii="Times New Roman" w:hAnsi="Times New Roman"/>
          <w:lang w:val="en-GB"/>
        </w:rPr>
        <w:t xml:space="preserve"> with matched concepts (as presented in German with corresponding English translations) for conditions A and B:</w:t>
      </w:r>
    </w:p>
    <w:p w:rsidR="00913AAB" w:rsidRDefault="00913AAB" w:rsidP="00913AAB">
      <w:pPr>
        <w:spacing w:beforeLines="1" w:before="2" w:afterLines="1" w:after="2"/>
        <w:ind w:left="720"/>
        <w:jc w:val="both"/>
        <w:rPr>
          <w:rFonts w:ascii="Times New Roman" w:hAnsi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2280"/>
        <w:gridCol w:w="1417"/>
        <w:gridCol w:w="1843"/>
      </w:tblGrid>
      <w:tr w:rsidR="00913AAB" w:rsidRPr="00EE77C5" w:rsidTr="00FD22F8">
        <w:trPr>
          <w:trHeight w:val="300"/>
        </w:trPr>
        <w:tc>
          <w:tcPr>
            <w:tcW w:w="2802" w:type="dxa"/>
            <w:gridSpan w:val="2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Condition A</w:t>
            </w:r>
          </w:p>
        </w:tc>
        <w:tc>
          <w:tcPr>
            <w:tcW w:w="3260" w:type="dxa"/>
            <w:gridSpan w:val="2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Condition B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bans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Foltergerät (torture tool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lilt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Foltergerät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deme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Elektrischer Stuhl (electric chair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kela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Elektrischer Stuhl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ifro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Brandopfer (fire victim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aleo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Brandopfer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molb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Hai (shark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nolo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Hai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rida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Unfall (accident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gohg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Unfall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pird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Darm (intestine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pari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Darm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kage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Kotze (puke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maku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Kotz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binu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Kadaver (cadaver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olor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Kadaver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upan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Hakenkreuz (swastika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tihe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Hakenkreuz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ralm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Kindersoldat (child soldier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efes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Kindersoldat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kurn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Skinhead (skinhead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unam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Skinhead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lasu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Akne (acne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inwa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Akn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bila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Massengrab (mass grave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take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Massengrab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pods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Legebatterie (laying battery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ured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Legebatteri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nara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Tumor (tumour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agep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Tumor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agod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Eiter (purulence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apef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Eiter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digu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Wunde (wound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gult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Wund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nalf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Schlange (snake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enik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Schlang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azan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Terrorist (terrorist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silg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Terrorist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romp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Neonazi (neo-nazi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atry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Neonazi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bahe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Flutwelle (tsunami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enos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Flutwell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gano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Guillotine (guillotine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glum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Guillotin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lastRenderedPageBreak/>
              <w:t>lilt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Walnuss (walnut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bans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Walnuss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kela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Bürste (brush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deme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Bürst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aleo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Pfanne (pan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ifro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Pfann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nolo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Lupe (magnifier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molb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Lup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gohg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Lineal (ruler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rida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Lineal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pari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Gabel (fork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pird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Gabel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maku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Steckdose (socket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kage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Steckdos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olor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Regenschirm (umbrella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binu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Regenschirm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tihe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Lampe (lamp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upan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Lamp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efes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Knopf (button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ralm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Knopf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unam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Schraube (screw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kurn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Schraub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inwa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Schlüssel (key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lasu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Schlüssel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take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Zahnbürste (toothbrush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bila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Zahnbürst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ured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Toaster (toaster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pods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Toaster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agep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Schere (scissors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nara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Schere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apef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Tastatur (keypad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agod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Tastatur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gult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Lastwagen (truck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digu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Lastwagen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enik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Kompass (compass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nalf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Kompass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silg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Toilettenpapier (toilet paper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azan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tabs>
                <w:tab w:val="center" w:pos="4536"/>
                <w:tab w:val="right" w:pos="9072"/>
              </w:tabs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Toilettenpapier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center" w:pos="4536"/>
                <w:tab w:val="left" w:pos="4770"/>
                <w:tab w:val="right" w:pos="9072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atry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keepNext/>
              <w:keepLines/>
              <w:tabs>
                <w:tab w:val="left" w:pos="4770"/>
              </w:tabs>
              <w:spacing w:before="480"/>
              <w:ind w:left="720"/>
              <w:contextualSpacing/>
              <w:outlineLvl w:val="0"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Kerzenständer (candleholder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romp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Kerzenständer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enos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Gürtel (belt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bahe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Gürtel</w:t>
            </w:r>
          </w:p>
        </w:tc>
      </w:tr>
      <w:tr w:rsidR="00913AAB" w:rsidRPr="00EE77C5" w:rsidTr="00FD22F8">
        <w:trPr>
          <w:trHeight w:val="300"/>
        </w:trPr>
        <w:tc>
          <w:tcPr>
            <w:tcW w:w="83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glum</w:t>
            </w:r>
          </w:p>
        </w:tc>
        <w:tc>
          <w:tcPr>
            <w:tcW w:w="1966" w:type="dxa"/>
            <w:noWrap/>
          </w:tcPr>
          <w:p w:rsidR="00913AAB" w:rsidRPr="00FD22F8" w:rsidRDefault="00913AAB" w:rsidP="00FD22F8">
            <w:pPr>
              <w:tabs>
                <w:tab w:val="left" w:pos="4770"/>
              </w:tabs>
              <w:ind w:left="720"/>
              <w:contextualSpacing/>
              <w:rPr>
                <w:rFonts w:ascii="Times New Roman" w:hAnsi="Times New Roman" w:cstheme="minorHAnsi"/>
                <w:szCs w:val="24"/>
              </w:rPr>
            </w:pPr>
            <w:r w:rsidRPr="00FD22F8">
              <w:rPr>
                <w:rFonts w:ascii="Times New Roman" w:hAnsi="Times New Roman" w:cstheme="minorHAnsi"/>
              </w:rPr>
              <w:t>Kamm (comb)</w:t>
            </w:r>
          </w:p>
        </w:tc>
        <w:tc>
          <w:tcPr>
            <w:tcW w:w="1417" w:type="dxa"/>
            <w:noWrap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gano</w:t>
            </w:r>
          </w:p>
        </w:tc>
        <w:tc>
          <w:tcPr>
            <w:tcW w:w="1843" w:type="dxa"/>
            <w:vAlign w:val="bottom"/>
          </w:tcPr>
          <w:p w:rsidR="00913AAB" w:rsidRPr="00FD22F8" w:rsidRDefault="00913AAB" w:rsidP="00FD22F8">
            <w:pPr>
              <w:rPr>
                <w:rFonts w:ascii="Times New Roman" w:hAnsi="Times New Roman" w:cs="Calibri"/>
                <w:color w:val="000000"/>
              </w:rPr>
            </w:pPr>
            <w:r w:rsidRPr="00FD22F8">
              <w:rPr>
                <w:rFonts w:ascii="Times New Roman" w:hAnsi="Times New Roman" w:cs="Calibri"/>
                <w:color w:val="000000"/>
              </w:rPr>
              <w:t>Kamm</w:t>
            </w:r>
          </w:p>
        </w:tc>
      </w:tr>
    </w:tbl>
    <w:p w:rsidR="007900A0" w:rsidRDefault="00913AAB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3AAB"/>
    <w:rsid w:val="005979D8"/>
    <w:rsid w:val="00623B59"/>
    <w:rsid w:val="0091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3B9116-52D8-410D-90CE-64EE3F311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3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AAB"/>
    <w:pPr>
      <w:spacing w:after="0" w:line="240" w:lineRule="auto"/>
    </w:pPr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6FCA5BA1-7C77-408F-93AD-C4DE87BE672D}"/>
</file>

<file path=customXml/itemProps2.xml><?xml version="1.0" encoding="utf-8"?>
<ds:datastoreItem xmlns:ds="http://schemas.openxmlformats.org/officeDocument/2006/customXml" ds:itemID="{CB04E431-499F-4D3A-98A3-43BA202FDC74}"/>
</file>

<file path=customXml/itemProps3.xml><?xml version="1.0" encoding="utf-8"?>
<ds:datastoreItem xmlns:ds="http://schemas.openxmlformats.org/officeDocument/2006/customXml" ds:itemID="{57EE62D3-52F7-4121-AF90-2C4DD749769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3</Characters>
  <Application>Microsoft Office Word</Application>
  <DocSecurity>0</DocSecurity>
  <Lines>13</Lines>
  <Paragraphs>3</Paragraphs>
  <ScaleCrop>false</ScaleCrop>
  <Company>PITSOLUTIONS PVT LTD</Company>
  <LinksUpToDate>false</LinksUpToDate>
  <CharactersWithSpaces>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8-03T11:05:00Z</dcterms:created>
  <dcterms:modified xsi:type="dcterms:W3CDTF">2015-08-03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